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eastAsia="微软雅黑" w:cs="Times New Roman"/>
          <w:b/>
          <w:b/>
          <w:bCs/>
          <w:color w:val="000000"/>
          <w:sz w:val="24"/>
          <w:szCs w:val="24"/>
          <w:lang w:val="en-US" w:eastAsia="zh-CN"/>
        </w:rPr>
      </w:pPr>
      <w:r>
        <w:rPr>
          <w:rFonts w:eastAsia="微软雅黑" w:cs="Times New Roman" w:ascii="Times New Roman" w:hAnsi="Times New Roman"/>
          <w:b/>
          <w:bCs/>
          <w:color w:val="000000"/>
          <w:sz w:val="24"/>
          <w:szCs w:val="24"/>
        </w:rPr>
        <w:t xml:space="preserve">Multimedia Appendix </w:t>
      </w:r>
      <w:r>
        <w:rPr>
          <w:rFonts w:eastAsia="微软雅黑" w:cs="Times New Roman" w:ascii="Times New Roman" w:hAnsi="Times New Roman"/>
          <w:b/>
          <w:bCs/>
          <w:color w:val="000000"/>
          <w:sz w:val="24"/>
          <w:szCs w:val="24"/>
          <w:lang w:val="en-US" w:eastAsia="zh-CN"/>
        </w:rPr>
        <w:t>1</w:t>
      </w:r>
    </w:p>
    <w:p>
      <w:pPr>
        <w:pStyle w:val="Normal"/>
        <w:spacing w:lineRule="auto" w:line="360"/>
        <w:rPr>
          <w:rFonts w:ascii="Times New Roman" w:hAnsi="Times New Roman" w:eastAsia="微软雅黑" w:cs="Times New Roman"/>
          <w:b/>
          <w:b/>
          <w:bCs/>
          <w:color w:val="000000"/>
          <w:sz w:val="24"/>
          <w:szCs w:val="24"/>
        </w:rPr>
      </w:pPr>
      <w:r>
        <w:rPr>
          <w:rFonts w:cs="Times New Roman" w:ascii="Times New Roman" w:hAnsi="Times New Roman"/>
          <w:b/>
          <w:bCs/>
        </w:rPr>
        <w:t xml:space="preserve">Complete </w:t>
      </w:r>
      <w:bookmarkStart w:id="0" w:name="_Hlk159445139"/>
      <w:r>
        <w:rPr>
          <w:rFonts w:cs="Times New Roman" w:ascii="Times New Roman" w:hAnsi="Times New Roman"/>
          <w:b/>
          <w:bCs/>
        </w:rPr>
        <w:t>search strategy</w:t>
      </w:r>
      <w:bookmarkEnd w:id="0"/>
      <w:r>
        <w:rPr>
          <w:rFonts w:cs="Times New Roman" w:ascii="Times New Roman" w:hAnsi="Times New Roman"/>
          <w:b/>
          <w:bCs/>
        </w:rPr>
        <w:t xml:space="preserve"> for each database</w:t>
      </w:r>
    </w:p>
    <w:p>
      <w:pPr>
        <w:pStyle w:val="Normal"/>
        <w:spacing w:lineRule="auto" w:line="360"/>
        <w:rPr>
          <w:rFonts w:ascii="Times New Roman" w:hAnsi="Times New Roman" w:cs="Times New Roman"/>
          <w:b/>
          <w:b/>
          <w:bCs/>
        </w:rPr>
      </w:pPr>
      <w:r>
        <w:rPr>
          <w:rFonts w:cs="Times New Roman" w:ascii="Times New Roman" w:hAnsi="Times New Roman"/>
          <w:b/>
          <w:bCs/>
        </w:rPr>
        <w:t>1.1:</w:t>
      </w:r>
      <w:r>
        <w:rPr>
          <w:b/>
          <w:bCs/>
        </w:rPr>
        <w:t xml:space="preserve"> </w:t>
      </w:r>
      <w:r>
        <w:rPr>
          <w:rFonts w:cs="Times New Roman" w:ascii="Times New Roman" w:hAnsi="Times New Roman"/>
          <w:b/>
          <w:bCs/>
        </w:rPr>
        <w:t>PubMed database search strategy</w:t>
      </w:r>
    </w:p>
    <w:p>
      <w:pPr>
        <w:pStyle w:val="Normal"/>
        <w:spacing w:lineRule="auto" w:line="360"/>
        <w:rPr>
          <w:rFonts w:ascii="Times New Roman" w:hAnsi="Times New Roman" w:cs="Times New Roman"/>
          <w:b/>
          <w:b/>
          <w:bCs/>
        </w:rPr>
      </w:pPr>
      <w:r>
        <w:rPr>
          <w:rFonts w:cs="Times New Roman" w:ascii="Times New Roman" w:hAnsi="Times New Roman"/>
          <w:b/>
          <w:bCs/>
        </w:rPr>
        <w:t>1.2:</w:t>
      </w:r>
      <w:r>
        <w:rPr>
          <w:b/>
          <w:bCs/>
        </w:rPr>
        <w:t xml:space="preserve"> </w:t>
      </w:r>
      <w:r>
        <w:rPr>
          <w:rFonts w:cs="Times New Roman" w:ascii="Times New Roman" w:hAnsi="Times New Roman"/>
          <w:b/>
          <w:bCs/>
        </w:rPr>
        <w:t>Web of Science database search strategy</w:t>
      </w:r>
    </w:p>
    <w:p>
      <w:pPr>
        <w:pStyle w:val="Normal"/>
        <w:spacing w:lineRule="auto" w:line="360"/>
        <w:rPr>
          <w:rFonts w:ascii="Times New Roman" w:hAnsi="Times New Roman" w:cs="Times New Roman"/>
          <w:b/>
          <w:b/>
          <w:bCs/>
        </w:rPr>
      </w:pPr>
      <w:r>
        <w:rPr>
          <w:rFonts w:cs="Times New Roman" w:ascii="Times New Roman" w:hAnsi="Times New Roman"/>
          <w:b/>
          <w:bCs/>
        </w:rPr>
        <w:t>1.3:</w:t>
      </w:r>
      <w:r>
        <w:rPr>
          <w:b/>
          <w:bCs/>
        </w:rPr>
        <w:t xml:space="preserve"> </w:t>
      </w:r>
      <w:r>
        <w:rPr>
          <w:rFonts w:cs="Times New Roman" w:ascii="Times New Roman" w:hAnsi="Times New Roman"/>
          <w:b/>
          <w:bCs/>
        </w:rPr>
        <w:t>EMBASE database search strategy</w:t>
      </w:r>
    </w:p>
    <w:p>
      <w:pPr>
        <w:pStyle w:val="Normal"/>
        <w:spacing w:lineRule="auto" w:line="360"/>
        <w:rPr>
          <w:rFonts w:ascii="Times New Roman" w:hAnsi="Times New Roman" w:cs="Times New Roman"/>
          <w:b/>
          <w:b/>
          <w:bCs/>
        </w:rPr>
      </w:pPr>
      <w:r>
        <w:rPr>
          <w:rFonts w:cs="Times New Roman" w:ascii="Times New Roman" w:hAnsi="Times New Roman"/>
          <w:b/>
          <w:bCs/>
        </w:rPr>
        <w:t>1.4:</w:t>
      </w:r>
      <w:r>
        <w:rPr>
          <w:b/>
          <w:bCs/>
        </w:rPr>
        <w:t xml:space="preserve"> </w:t>
      </w:r>
      <w:r>
        <w:rPr>
          <w:rFonts w:cs="Times New Roman" w:ascii="Times New Roman" w:hAnsi="Times New Roman"/>
          <w:b/>
          <w:bCs/>
        </w:rPr>
        <w:t>CINAHL database search strategy</w:t>
      </w:r>
    </w:p>
    <w:p>
      <w:pPr>
        <w:pStyle w:val="Normal"/>
        <w:spacing w:lineRule="auto" w:line="360"/>
        <w:rPr>
          <w:rFonts w:ascii="Times New Roman" w:hAnsi="Times New Roman" w:cs="Times New Roman"/>
          <w:b/>
          <w:b/>
          <w:bCs/>
        </w:rPr>
      </w:pPr>
      <w:r>
        <w:rPr>
          <w:rFonts w:cs="Times New Roman" w:ascii="Times New Roman" w:hAnsi="Times New Roman"/>
          <w:b/>
          <w:bCs/>
        </w:rPr>
        <w:t>1.5:</w:t>
      </w:r>
      <w:r>
        <w:rPr>
          <w:b/>
          <w:bCs/>
        </w:rPr>
        <w:t xml:space="preserve"> </w:t>
      </w:r>
      <w:r>
        <w:rPr>
          <w:rFonts w:cs="Times New Roman" w:ascii="Times New Roman" w:hAnsi="Times New Roman"/>
          <w:b/>
          <w:bCs/>
        </w:rPr>
        <w:t>PsycINFO database search strategy</w:t>
      </w:r>
    </w:p>
    <w:p>
      <w:pPr>
        <w:pStyle w:val="Normal"/>
        <w:spacing w:lineRule="auto" w:line="360"/>
        <w:rPr>
          <w:rFonts w:ascii="Times New Roman" w:hAnsi="Times New Roman" w:cs="Times New Roman"/>
          <w:b/>
          <w:b/>
          <w:bCs/>
        </w:rPr>
      </w:pPr>
      <w:bookmarkStart w:id="1" w:name="_Hlk151311348"/>
      <w:r>
        <w:rPr>
          <w:rFonts w:cs="Times New Roman" w:ascii="Times New Roman" w:hAnsi="Times New Roman"/>
          <w:b/>
          <w:bCs/>
        </w:rPr>
        <w:t>1.6:</w:t>
      </w:r>
      <w:r>
        <w:rPr>
          <w:b/>
          <w:bCs/>
        </w:rPr>
        <w:t xml:space="preserve"> </w:t>
      </w:r>
      <w:r>
        <w:rPr>
          <w:rFonts w:cs="Times New Roman" w:ascii="Times New Roman" w:hAnsi="Times New Roman"/>
          <w:b/>
          <w:bCs/>
        </w:rPr>
        <w:t>The Cochrane Library database search strategy</w:t>
      </w:r>
      <w:bookmarkEnd w:id="1"/>
    </w:p>
    <w:p>
      <w:pPr>
        <w:pStyle w:val="Normal"/>
        <w:spacing w:lineRule="auto" w:line="360"/>
        <w:rPr>
          <w:rFonts w:ascii="Times New Roman" w:hAnsi="Times New Roman" w:cs="Times New Roman"/>
          <w:b/>
          <w:b/>
          <w:bCs/>
        </w:rPr>
      </w:pPr>
      <w:r>
        <w:rPr>
          <w:rFonts w:cs="Times New Roman" w:ascii="Times New Roman" w:hAnsi="Times New Roman"/>
          <w:b/>
          <w:bCs/>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Supplementary file 1.1: PubMed database search strategy</w:t>
      </w:r>
    </w:p>
    <w:tbl>
      <w:tblPr>
        <w:tblW w:w="14104" w:type="dxa"/>
        <w:jc w:val="left"/>
        <w:tblInd w:w="0" w:type="dxa"/>
        <w:tblLayout w:type="fixed"/>
        <w:tblCellMar>
          <w:top w:w="0" w:type="dxa"/>
          <w:left w:w="108" w:type="dxa"/>
          <w:bottom w:w="0" w:type="dxa"/>
          <w:right w:w="108" w:type="dxa"/>
        </w:tblCellMar>
      </w:tblPr>
      <w:tblGrid>
        <w:gridCol w:w="889"/>
        <w:gridCol w:w="12119"/>
        <w:gridCol w:w="1096"/>
      </w:tblGrid>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Search number</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Query</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Results</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w:t>
            </w:r>
            <w:r>
              <w:rPr>
                <w:rFonts w:eastAsia="宋体" w:cs="Times New Roman" w:ascii="Times New Roman" w:hAnsi="Times New Roman"/>
                <w:color w:val="000000"/>
                <w:kern w:val="0"/>
                <w:sz w:val="22"/>
              </w:rPr>
              <w:t>8</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Pulmonary Disease, Chronic Obstructive"[Mesh]) OR ((((((((((Chronic Obstructive Lung Disease[Title/Abstract]) OR (Chronic Obstructive Pulmonary Diseases[Title/Abstract])) OR (COAD[Title/Abstract])) OR (COPD[Title/Abstract])) OR (Chronic Obstructive Airway Disease[Title/Abstract])) OR (Chronic Obstructive Pulmonary Disease[Title/Abstract])) OR (Airflow Obstruction, Chronic[Title/Abstract])) OR (Airflow Obstructions, Chronic[Title/Abstract])) OR (Chronic Airflow Obstructions[Title/Abstract])) OR (Chronic Airflow Obstruction[Title/Abstract]))) OR (("Asthma"[Mesh]) OR ((((Asthma[Title/Abstract]) OR (Asthmas[Title/Abstract])) OR (Bronchial Asthma[Title/Abstract])) OR (Asthma, Bronchial[Title/Abstract])))) AND ((((((((((sensor*[Title/Abstract]) OR (passive monitoring[Title/Abstract])) OR (inhaler monitoring[Title/Abstract])) OR (electronic medication monitor[Title/Abstract])) OR (electronic medication[Title/Abstract])) OR (monitoring[Title/Abstract])) OR (monitoring sensors[Title/Abstract])) OR (medication monitoring[Title/Abstract])) AND ((("Nebulizers and Vaporizers"[Mesh]) OR ((((((((((((((Vaporizers[Title/Abstract]) OR (Vaporizer[Title/Abstract])) OR (Inhalers[Title/Abstract])) OR (Inhaler[Title/Abstract])) OR (Inhalators[Title/Abstract])) OR (Inhalator[Title/Abstract])) OR (Nebulizers[Title/Abstract])) OR (Nebulizer[Title/Abstract])) OR (Atomizers[Title/Abstract])) OR (Atomizer[Title/Abstract])) OR (Inhalation Devices[Title/Abstract])) OR (Device, Inhalation[Title/Abstract])) OR (Devices, Inhalation[Title/Abstract])) OR (Inhalation Device[Title/Abstract]))) OR (("Administration, Inhalation"[Mesh]) OR ((((((((((((((Drug Administration, Respiratory[Title/Abstract]) OR (Administration, Respiratory Drug[Title/Abstract])) OR (Respiratory Drug Administration[Title/Abstract])) OR (Inhalation Drug Administration[Title/Abstract])) OR (Drug Administration, Inhalation[Title/Abstract])) OR (Administration, Inhalation Drug[Title/Abstract])) OR (Inhalation Administration[Title/Abstract])) OR (Drug Aerosol Therapy[Title/Abstract])) OR (Aerosol Therapy, Drug[Title/Abstract])) OR (Therapy, Drug Aerosol[Title/Abstract])) OR (Drug Therapy, Aerosol[Title/Abstract])) OR (Aerosol Drug Therapy[Title/Abstract])) OR (Therapy, Aerosol Drug[Title/Abstract])) OR (Inhalation of Drugs[Title/Abstract]))))) OR (((((((((((((((((((((Nebulizer Chronolog[Title/Abstract]) OR (MDI Chronolog[Title/Abstract])) OR (Aerosol Actuation Counter[Title/Abstract])) OR (Turbuhaler Inhalation[Title/Abstract])) OR (Electronic Diskhaler[Title/Abstract])) OR (SmartMist[Title/Abstract])) OR (MDILog[Title/Abstract])) OR (Diskus Adherence Logger[Title/Abstract])) OR (Smart Inhaler Tracker[Title/Abstract])) OR (SmartTrack[Title/Abstract])) OR (SmartDisk[Title/Abstract])) OR (SmartTurbo[Title/Abstract])) OR (SmartFlow[Title/Abstract])) OR (SmartMat[Title/Abstract])) OR (Inhaler Compliance Assessment Device[Title/Abstract])) OR (Asthmapolis[Title/Abstract])) OR (Propeller Health[Title/Abstract])) OR (Chameleon[Title/Abstract])) OR (SmartTouch[Title/Abstract])) OR (MDI Acoustic Actuation Detector[Title/Abstract])) OR (pMDI Datalogger[Title/Abstract])))) AND (((((((((("Qualitative Research"[Mesh]) OR ((Qualitative Research[Title/Abstract]) OR (Research, Qualitative[Title/Abstract]))) OR (("Focus Groups"[Mesh]) OR (((Focus Group[Title/Abstract]) OR (Group, Focus[Title/Abstract])) OR (Groups, Focus[Title/Abstract])))) OR ((("Interviews as Topic"[Mesh]) OR ("Interview" [Publication Type])) OR ((((((((((Interviews, Telephone[Title/Abstract]) OR (Interview, Telephone[Title/Abstract])) OR (Telephone Interview[Title/Abstract])) OR (Telephone Interviews[Title/Abstract])) OR (Group Interviews[Title/Abstract])) OR (Group Interview[Title/Abstract])) OR (Interview, Group[Title/Abstract])) OR (Interviews, Group[Title/Abstract])) OR (Interviewers[Title/Abstract])) OR (Interviewer[Title/Abstract])))) OR ((("Narrative Medicine"[Mesh]) OR ("Personal Narrative" [Publication Type])) OR ((narrative[Title/Abstract]) OR (narration[Title/Abstract])))) OR (("Grounded Theory"[Mesh]) OR ((Grounded Theory[Title/Abstract]) OR (Theory, Grounded[Title/Abstract])))) OR (("Attitude"[Mesh]) OR (((((Attitudes[Title/Abstract]) OR (Sentiment[Title/Abstract])) OR (Sentiments[Title/Abstract])) OR (Opinions[Title/Abstract])) OR (Opinion[Title/Abstract])))) OR (("Hermeneutics"[Mesh]) OR ((hermeneutic[Title/Abstract]) OR (hermeneutics[Title/Abstract])))) OR (("Perception"[Mesh]) OR ((perception[Title/Abstract]) OR (perceptions[Title/Abstract])))) OR (((((((((((((Experience[Title/Abstract]) OR (experiences[Title/Abstract])) OR (perspectives[Title/Abstract])) OR (perspective[Title/Abstract])) OR (beliefs[Title/Abstract])) OR (belief[Title/Abstract])) OR (views[Title/Abstract])) OR (phenomenology[Title/Abstract])) OR (case study[Title/Abstract])) OR (content analysis[Title/Abstract])) OR (descriptive study[Title/Abstract])) OR (thematic analysis[Title/Abstract])) OR (action research[Title/Abstract])))</w:t>
            </w:r>
            <w:r>
              <w:rPr/>
              <w:t xml:space="preserve"> </w:t>
            </w:r>
            <w:r>
              <w:rPr>
                <w:rFonts w:eastAsia="宋体" w:cs="Times New Roman" w:ascii="Times New Roman" w:hAnsi="Times New Roman"/>
                <w:color w:val="000000"/>
                <w:kern w:val="0"/>
                <w:sz w:val="22"/>
              </w:rPr>
              <w:t>AND (english[Filter])</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12</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7</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Pulmonary Disease, Chronic Obstructive"[Mesh]) OR ((((((((((Chronic Obstructive Lung Disease[Title/Abstract]) OR (Chronic Obstructive Pulmonary Diseases[Title/Abstract])) OR (COAD[Title/Abstract])) OR (COPD[Title/Abstract])) OR (Chronic Obstructive Airway Disease[Title/Abstract])) OR (Chronic Obstructive Pulmonary Disease[Title/Abstract])) OR (Airflow Obstruction, Chronic[Title/Abstract])) OR (Airflow Obstructions, Chronic[Title/Abstract])) OR (Chronic Airflow Obstructions[Title/Abstract])) OR (Chronic Airflow Obstruction[Title/Abstract]))) OR (("Asthma"[Mesh]) OR ((((Asthma[Title/Abstract]) OR (Asthmas[Title/Abstract])) OR (Bronchial Asthma[Title/Abstract])) OR (Asthma, Bronchial[Title/Abstract])))) AND ((((((((((sensor*[Title/Abstract]) OR (passive monitoring[Title/Abstract])) OR (inhaler monitoring[Title/Abstract])) OR (electronic medication monitor[Title/Abstract])) OR (electronic medication[Title/Abstract])) OR (monitoring[Title/Abstract])) OR (monitoring sensors[Title/Abstract])) OR (medication monitoring[Title/Abstract])) AND ((("Nebulizers and Vaporizers"[Mesh]) OR ((((((((((((((Vaporizers[Title/Abstract]) OR (Vaporizer[Title/Abstract])) OR (Inhalers[Title/Abstract])) OR (Inhaler[Title/Abstract])) OR (Inhalators[Title/Abstract])) OR (Inhalator[Title/Abstract])) OR (Nebulizers[Title/Abstract])) OR (Nebulizer[Title/Abstract])) OR (Atomizers[Title/Abstract])) OR (Atomizer[Title/Abstract])) OR (Inhalation Devices[Title/Abstract])) OR (Device, Inhalation[Title/Abstract])) OR (Devices, Inhalation[Title/Abstract])) OR (Inhalation Device[Title/Abstract]))) OR (("Administration, Inhalation"[Mesh]) OR ((((((((((((((Drug Administration, Respiratory[Title/Abstract]) OR (Administration, Respiratory Drug[Title/Abstract])) OR (Respiratory Drug Administration[Title/Abstract])) OR (Inhalation Drug Administration[Title/Abstract])) OR (Drug Administration, Inhalation[Title/Abstract])) OR (Administration, Inhalation Drug[Title/Abstract])) OR (Inhalation Administration[Title/Abstract])) OR (Drug Aerosol Therapy[Title/Abstract])) OR (Aerosol Therapy, Drug[Title/Abstract])) OR (Therapy, Drug Aerosol[Title/Abstract])) OR (Drug Therapy, Aerosol[Title/Abstract])) OR (Aerosol Drug Therapy[Title/Abstract])) OR (Therapy, Aerosol Drug[Title/Abstract])) OR (Inhalation of Drugs[Title/Abstract]))))) OR (((((((((((((((((((((Nebulizer Chronolog[Title/Abstract]) OR (MDI Chronolog[Title/Abstract])) OR (Aerosol Actuation Counter[Title/Abstract])) OR (Turbuhaler Inhalation[Title/Abstract])) OR (Electronic Diskhaler[Title/Abstract])) OR (SmartMist[Title/Abstract])) OR (MDILog[Title/Abstract])) OR (Diskus Adherence Logger[Title/Abstract])) OR (Smart Inhaler Tracker[Title/Abstract])) OR (SmartTrack[Title/Abstract])) OR (SmartDisk[Title/Abstract])) OR (SmartTurbo[Title/Abstract])) OR (SmartFlow[Title/Abstract])) OR (SmartMat[Title/Abstract])) OR (Inhaler Compliance Assessment Device[Title/Abstract])) OR (Asthmapolis[Title/Abstract])) OR (Propeller Health[Title/Abstract])) OR (Chameleon[Title/Abstract])) OR (SmartTouch[Title/Abstract])) OR (MDI Acoustic Actuation Detector[Title/Abstract])) OR (pMDI Datalogger[Title/Abstract])))) AND (((((((((("Qualitative Research"[Mesh]) OR ((Qualitative Research[Title/Abstract]) OR (Research, Qualitative[Title/Abstract]))) OR (("Focus Groups"[Mesh]) OR (((Focus Group[Title/Abstract]) OR (Group, Focus[Title/Abstract])) OR (Groups, Focus[Title/Abstract])))) OR ((("Interviews as Topic"[Mesh]) OR ("Interview" [Publication Type])) OR ((((((((((Interviews, Telephone[Title/Abstract]) OR (Interview, Telephone[Title/Abstract])) OR (Telephone Interview[Title/Abstract])) OR (Telephone Interviews[Title/Abstract])) OR (Group Interviews[Title/Abstract])) OR (Group Interview[Title/Abstract])) OR (Interview, Group[Title/Abstract])) OR (Interviews, Group[Title/Abstract])) OR (Interviewers[Title/Abstract])) OR (Interviewer[Title/Abstract])))) OR ((("Narrative Medicine"[Mesh]) OR ("Personal Narrative" [Publication Type])) OR ((narrative[Title/Abstract]) OR (narration[Title/Abstract])))) OR (("Grounded Theory"[Mesh]) OR ((Grounded Theory[Title/Abstract]) OR (Theory, Grounded[Title/Abstract])))) OR (("Attitude"[Mesh]) OR (((((Attitudes[Title/Abstract]) OR (Sentiment[Title/Abstract])) OR (Sentiments[Title/Abstract])) OR (Opinions[Title/Abstract])) OR (Opinion[Title/Abstract])))) OR (("Hermeneutics"[Mesh]) OR ((hermeneutic[Title/Abstract]) OR (hermeneutics[Title/Abstract])))) OR (("Perception"[Mesh]) OR ((perception[Title/Abstract]) OR (perceptions[Title/Abstract])))) OR (((((((((((((Experience[Title/Abstract]) OR (experiences[Title/Abstract])) OR (perspectives[Title/Abstract])) OR (perspective[Title/Abstract])) OR (beliefs[Title/Abstract])) OR (belief[Title/Abstract])) OR (views[Title/Abstract])) OR (phenomenology[Title/Abstract])) OR (case study[Title/Abstract])) OR (content analysis[Title/Abstract])) OR (descriptive study[Title/Abstract])) OR (thematic analysis[Title/Abstract])) OR (action research[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2</w:t>
            </w:r>
            <w:r>
              <w:rPr>
                <w:rFonts w:eastAsia="宋体" w:cs="Times New Roman" w:ascii="Times New Roman" w:hAnsi="Times New Roman"/>
                <w:color w:val="000000"/>
                <w:kern w:val="0"/>
                <w:sz w:val="22"/>
              </w:rPr>
              <w:t>8</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6</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Qualitative Research"[Mesh]) OR ((Qualitative Research[Title/Abstract]) OR (Research, Qualitative[Title/Abstract]))) OR (("Focus Groups"[Mesh]) OR (((Focus Group[Title/Abstract]) OR (Group, Focus[Title/Abstract])) OR (Groups, Focus[Title/Abstract])))) OR ((("Interviews as Topic"[Mesh]) OR ("Interview" [Publication Type])) OR ((((((((((Interviews, Telephone[Title/Abstract]) OR (Interview, Telephone[Title/Abstract])) OR (Telephone Interview[Title/Abstract])) OR (Telephone Interviews[Title/Abstract])) OR (Group Interviews[Title/Abstract])) OR (Group Interview[Title/Abstract])) OR (Interview, Group[Title/Abstract])) OR (Interviews, Group[Title/Abstract])) OR (Interviewers[Title/Abstract])) OR (Interviewer[Title/Abstract])))) OR ((("Narrative Medicine"[Mesh]) OR ("Personal Narrative" [Publication Type])) OR ((narrative[Title/Abstract]) OR (narration[Title/Abstract])))) OR (("Grounded Theory"[Mesh]) OR ((Grounded Theory[Title/Abstract]) OR (Theory, Grounded[Title/Abstract])))) OR (("Attitude"[Mesh]) OR (((((Attitudes[Title/Abstract]) OR (Sentiment[Title/Abstract])) OR (Sentiments[Title/Abstract])) OR (Opinions[Title/Abstract])) OR (Opinion[Title/Abstract])))) OR (("Hermeneutics"[Mesh]) OR ((hermeneutic[Title/Abstract]) OR (hermeneutics[Title/Abstract])))) OR (("Perception"[Mesh]) OR ((perception[Title/Abstract]) OR (perceptions[Title/Abstract])))) OR (((((((((((((Experience[Title/Abstract]) OR (experiences[Title/Abstract])) OR (perspectives[Title/Abstract])) OR (perspective[Title/Abstract])) OR (beliefs[Title/Abstract])) OR (belief[Title/Abstract])) OR (views[Title/Abstract])) OR (phenomenology[Title/Abstract])) OR (case study[Title/Abstract])) OR (content analysis[Title/Abstract])) OR (descriptive study[Title/Abstract])) OR (thematic analysis[Title/Abstract])) OR (action research[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066,637</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5</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Experience[Title/Abstract]) OR (experiences[Title/Abstract])) OR (perspectives[Title/Abstract])) OR (perspective[Title/Abstract])) OR (beliefs[Title/Abstract])) OR (belief[Title/Abstract])) OR (views[Title/Abstract])) OR (phenomenology[Title/Abstract])) OR (case study[Title/Abstract])) OR (content analysis[Title/Abstract])) OR (descriptive study[Title/Abstract])) OR (thematic analysis[Title/Abstract])) OR (action research[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762,870</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4</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Perception"[Mesh]) OR ((perception[Title/Abstract]) OR (perceptions[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732,636</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3</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perception[Title/Abstract]) OR (perceptions[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45,851</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2</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Perception"[Mesh]</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82,717</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1</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Hermeneutics"[Mesh]) OR ((hermeneutic[Title/Abstract]) OR (hermeneutics[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220</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0</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hermeneutic[Title/Abstract]) OR (hermeneutics[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165</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9</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Hermeneutics"[Mesh]</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579</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8</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Attitude"[Mesh]) OR (((((Attitudes[Title/Abstract]) OR (Sentiment[Title/Abstract])) OR (Sentiments[Title/Abstract])) OR (Opinions[Title/Abstract])) OR (Opinion[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820,020</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7</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Attitudes[Title/Abstract]) OR (Sentiment[Title/Abstract])) OR (Sentiments[Title/Abstract])) OR (Opinions[Title/Abstract])) OR (Opinion[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77,241</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6</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Attitude"[Mesh]</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639,780</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5</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Grounded Theory"[Mesh]) OR ((Grounded Theory[Title/Abstract]) OR (Theory, Grounded[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5,756</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4</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Grounded Theory[Title/Abstract]) OR (Theory, Grounded[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5,535</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3</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Grounded Theory"[Mesh]</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744</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2</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Narrative Medicine"[Mesh]) OR ("Personal Narrative" [Publication Type])) OR ((narrative[Title/Abstract]) OR (narration[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77,353</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1</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narrative[Title/Abstract]) OR (narration[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67,369</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0</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Narrative Medicine"[Mesh]</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33</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9</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Personal Narrative" [Publication Type]</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0,143</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8</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Interviews as Topic"[Mesh]) OR ("Interview" [Publication Type])) OR ((((((((((Interviews, Telephone[Title/Abstract]) OR (Interview, Telephone[Title/Abstract])) OR (Telephone Interview[Title/Abstract])) OR (Telephone Interviews[Title/Abstract])) OR (Group Interviews[Title/Abstract])) OR (Group Interview[Title/Abstract])) OR (Interview, Group[Title/Abstract])) OR (Interviews, Group[Title/Abstract])) OR (Interviewers[Title/Abstract])) OR (Interviewer[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34,785</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7</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Interviews, Telephone[Title/Abstract]) OR (Interview, Telephone[Title/Abstract])) OR (Telephone Interview[Title/Abstract])) OR (Telephone Interviews[Title/Abstract])) OR (Group Interviews[Title/Abstract])) OR (Group Interview[Title/Abstract])) OR (Interview, Group[Title/Abstract])) OR (Interviews, Group[Title/Abstract])) OR (Interviewers[Title/Abstract])) OR (Interviewer[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2,798</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6</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Interviews as Topic"[Mesh]</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66,837</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5</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Interview" [Publication Type]</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0,785</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4</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Focus Groups"[Mesh]) OR (((Focus Group[Title/Abstract]) OR (Group, Focus[Title/Abstract])) OR (Groups, Focus[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55,922</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3</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Focus Group[Title/Abstract]) OR (Group, Focus[Title/Abstract])) OR (Groups, Focus[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6,264</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2</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Focus Groups"[Mesh]</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6,288</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1</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Qualitative Research"[Mesh]) OR ((Qualitative Research[Title/Abstract]) OR (Research, Qualitative[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04,640</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0</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Qualitative Research[Title/Abstract]) OR (Research, Qualitative[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6,434</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9</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Qualitative Research"[Mesh]</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84,194</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8</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sensor*[Title/Abstract]) OR (passive monitoring[Title/Abstract])) OR (inhaler monitoring[Title/Abstract])) OR (electronic medication monitor[Title/Abstract])) OR (electronic medication[Title/Abstract])) OR (monitoring[Title/Abstract])) OR (monitoring sensors[Title/Abstract])) OR (medication monitoring[Title/Abstract])) AND ((("Nebulizers and Vaporizers"[Mesh]) OR ((((((((((((((Vaporizers[Title/Abstract]) OR (Vaporizer[Title/Abstract])) OR (Inhalers[Title/Abstract])) OR (Inhaler[Title/Abstract])) OR (Inhalators[Title/Abstract])) OR (Inhalator[Title/Abstract])) OR (Nebulizers[Title/Abstract])) OR (Nebulizer[Title/Abstract])) OR (Atomizers[Title/Abstract])) OR (Atomizer[Title/Abstract])) OR (Inhalation Devices[Title/Abstract])) OR (Device, Inhalation[Title/Abstract])) OR (Devices, Inhalation[Title/Abstract])) OR (Inhalation Device[Title/Abstract]))) OR (("Administration, Inhalation"[Mesh]) OR ((((((((((((((Drug Administration, Respiratory[Title/Abstract]) OR (Administration, Respiratory Drug[Title/Abstract])) OR (Respiratory Drug Administration[Title/Abstract])) OR (Inhalation Drug Administration[Title/Abstract])) OR (Drug Administration, Inhalation[Title/Abstract])) OR (Administration, Inhalation Drug[Title/Abstract])) OR (Inhalation Administration[Title/Abstract])) OR (Drug Aerosol Therapy[Title/Abstract])) OR (Aerosol Therapy, Drug[Title/Abstract])) OR (Therapy, Drug Aerosol[Title/Abstract])) OR (Drug Therapy, Aerosol[Title/Abstract])) OR (Aerosol Drug Therapy[Title/Abstract])) OR (Therapy, Aerosol Drug[Title/Abstract])) OR (Inhalation of Drugs[Title/Abstract]))))) OR (((((((((((((((((((((Nebulizer Chronolog[Title/Abstract]) OR (MDI Chronolog[Title/Abstract])) OR (Aerosol Actuation Counter[Title/Abstract])) OR (Turbuhaler Inhalation[Title/Abstract])) OR (Electronic Diskhaler[Title/Abstract])) OR (SmartMist[Title/Abstract])) OR (MDILog[Title/Abstract])) OR (Diskus Adherence Logger[Title/Abstract])) OR (Smart Inhaler Tracker[Title/Abstract])) OR (SmartTrack[Title/Abstract])) OR (SmartDisk[Title/Abstract])) OR (SmartTurbo[Title/Abstract])) OR (SmartFlow[Title/Abstract])) OR (SmartMat[Title/Abstract])) OR (Inhaler Compliance Assessment Device[Title/Abstract])) OR (Asthmapolis[Title/Abstract])) OR (Propeller Health[Title/Abstract])) OR (Chameleon[Title/Abstract])) OR (SmartTouch[Title/Abstract])) OR (MDI Acoustic Actuation Detector[Title/Abstract])) OR (pMDI Datalogger[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471</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7</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Nebulizer Chronolog[Title/Abstract]) OR (MDI Chronolog[Title/Abstract])) OR (Aerosol Actuation Counter[Title/Abstract])) OR (Turbuhaler Inhalation[Title/Abstract])) OR (Electronic Diskhaler[Title/Abstract])) OR (SmartMist[Title/Abstract])) OR (MDILog[Title/Abstract])) OR (Diskus Adherence Logger[Title/Abstract])) OR (Smart Inhaler Tracker[Title/Abstract])) OR (SmartTrack[Title/Abstract])) OR (SmartDisk[Title/Abstract])) OR (SmartTurbo[Title/Abstract])) OR (SmartFlow[Title/Abstract])) OR (SmartMat[Title/Abstract])) OR (Inhaler Compliance Assessment Device[Title/Abstract])) OR (Asthmapolis[Title/Abstract])) OR (Propeller Health[Title/Abstract])) OR (Chameleon[Title/Abstract])) OR (SmartTouch[Title/Abstract])) OR (MDI Acoustic Actuation Detector[Title/Abstract])) OR (pMDI Datalogger[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592</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6</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sensor*[Title/Abstract]) OR (passive monitoring[Title/Abstract])) OR (inhaler monitoring[Title/Abstract])) OR (electronic medication monitor[Title/Abstract])) OR (electronic medication[Title/Abstract])) OR (monitoring[Title/Abstract])) OR (monitoring sensors[Title/Abstract])) OR (medication monitoring[Title/Abstract])) AND ((("Nebulizers and Vaporizers"[Mesh]) OR ((((((((((((((Vaporizers[Title/Abstract]) OR (Vaporizer[Title/Abstract])) OR (Inhalers[Title/Abstract])) OR (Inhaler[Title/Abstract])) OR (Inhalators[Title/Abstract])) OR (Inhalator[Title/Abstract])) OR (Nebulizers[Title/Abstract])) OR (Nebulizer[Title/Abstract])) OR (Atomizers[Title/Abstract])) OR (Atomizer[Title/Abstract])) OR (Inhalation Devices[Title/Abstract])) OR (Device, Inhalation[Title/Abstract])) OR (Devices, Inhalation[Title/Abstract])) OR (Inhalation Device[Title/Abstract]))) OR (("Administration, Inhalation"[Mesh]) OR ((((((((((((((Drug Administration, Respiratory[Title/Abstract]) OR (Administration, Respiratory Drug[Title/Abstract])) OR (Respiratory Drug Administration[Title/Abstract])) OR (Inhalation Drug Administration[Title/Abstract])) OR (Drug Administration, Inhalation[Title/Abstract])) OR (Administration, Inhalation Drug[Title/Abstract])) OR (Inhalation Administration[Title/Abstract])) OR (Drug Aerosol Therapy[Title/Abstract])) OR (Aerosol Therapy, Drug[Title/Abstract])) OR (Therapy, Drug Aerosol[Title/Abstract])) OR (Drug Therapy, Aerosol[Title/Abstract])) OR (Aerosol Drug Therapy[Title/Abstract])) OR (Therapy, Aerosol Drug[Title/Abstract])) OR (Inhalation of Drugs[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917</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5</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Nebulizers and Vaporizers"[Mesh]) OR ((((((((((((((Vaporizers[Title/Abstract]) OR (Vaporizer[Title/Abstract])) OR (Inhalers[Title/Abstract])) OR (Inhaler[Title/Abstract])) OR (Inhalators[Title/Abstract])) OR (Inhalator[Title/Abstract])) OR (Nebulizers[Title/Abstract])) OR (Nebulizer[Title/Abstract])) OR (Atomizers[Title/Abstract])) OR (Atomizer[Title/Abstract])) OR (Inhalation Devices[Title/Abstract])) OR (Device, Inhalation[Title/Abstract])) OR (Devices, Inhalation[Title/Abstract])) OR (Inhalation Device[Title/Abstract]))) OR (("Administration, Inhalation"[Mesh]) OR ((((((((((((((Drug Administration, Respiratory[Title/Abstract]) OR (Administration, Respiratory Drug[Title/Abstract])) OR (Respiratory Drug Administration[Title/Abstract])) OR (Inhalation Drug Administration[Title/Abstract])) OR (Drug Administration, Inhalation[Title/Abstract])) OR (Administration, Inhalation Drug[Title/Abstract])) OR (Inhalation Administration[Title/Abstract])) OR (Drug Aerosol Therapy[Title/Abstract])) OR (Aerosol Therapy, Drug[Title/Abstract])) OR (Therapy, Drug Aerosol[Title/Abstract])) OR (Drug Therapy, Aerosol[Title/Abstract])) OR (Aerosol Drug Therapy[Title/Abstract])) OR (Therapy, Aerosol Drug[Title/Abstract])) OR (Inhalation of Drugs[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9,138</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4</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Nebulizers and Vaporizers"[Mesh]) OR ((((((((((((((Vaporizers[Title/Abstract]) OR (Vaporizer[Title/Abstract])) OR (Inhalers[Title/Abstract])) OR (Inhaler[Title/Abstract])) OR (Inhalators[Title/Abstract])) OR (Inhalator[Title/Abstract])) OR (Nebulizers[Title/Abstract])) OR (Nebulizer[Title/Abstract])) OR (Atomizers[Title/Abstract])) OR (Atomizer[Title/Abstract])) OR (Inhalation Devices[Title/Abstract])) OR (Device, Inhalation[Title/Abstract])) OR (Devices, Inhalation[Title/Abstract])) OR (Inhalation Device[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2,616</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3</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Administration, Inhalation"[Mesh]) OR ((((((((((((((Drug Administration, Respiratory[Title/Abstract]) OR (Administration, Respiratory Drug[Title/Abstract])) OR (Respiratory Drug Administration[Title/Abstract])) OR (Inhalation Drug Administration[Title/Abstract])) OR (Drug Administration, Inhalation[Title/Abstract])) OR (Administration, Inhalation Drug[Title/Abstract])) OR (Inhalation Administration[Title/Abstract])) OR (Drug Aerosol Therapy[Title/Abstract])) OR (Aerosol Therapy, Drug[Title/Abstract])) OR (Therapy, Drug Aerosol[Title/Abstract])) OR (Drug Therapy, Aerosol[Title/Abstract])) OR (Aerosol Drug Therapy[Title/Abstract])) OR (Therapy, Aerosol Drug[Title/Abstract])) OR (Inhalation of Drugs[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4,456</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2</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Vaporizers[Title/Abstract]) OR (Vaporizer[Title/Abstract])) OR (Inhalers[Title/Abstract])) OR (Inhaler[Title/Abstract])) OR (Inhalators[Title/Abstract])) OR (Inhalator[Title/Abstract])) OR (Nebulizers[Title/Abstract])) OR (Nebulizer[Title/Abstract])) OR (Atomizers[Title/Abstract])) OR (Atomizer[Title/Abstract])) OR (Inhalation Devices[Title/Abstract])) OR (Device, Inhalation[Title/Abstract])) OR (Devices, Inhalation[Title/Abstract])) OR (Inhalation Device[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7,465</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1</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Nebulizers and Vaporizers"[Mesh]</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2,883</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0</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Drug Administration, Respiratory[Title/Abstract]) OR (Administration, Respiratory Drug[Title/Abstract])) OR (Respiratory Drug Administration[Title/Abstract])) OR (Inhalation Drug Administration[Title/Abstract])) OR (Drug Administration, Inhalation[Title/Abstract])) OR (Administration, Inhalation Drug[Title/Abstract])) OR (Inhalation Administration[Title/Abstract])) OR (Drug Aerosol Therapy[Title/Abstract])) OR (Aerosol Therapy, Drug[Title/Abstract])) OR (Therapy, Drug Aerosol[Title/Abstract])) OR (Drug Therapy, Aerosol[Title/Abstract])) OR (Aerosol Drug Therapy[Title/Abstract])) OR (Therapy, Aerosol Drug[Title/Abstract])) OR (Inhalation of Drugs[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634</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9</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Administration, Inhalation"[Mesh]</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4,197</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8</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sensor*[Title/Abstract]) OR (passive monitoring[Title/Abstract])) OR (inhaler monitoring[Title/Abstract])) OR (electronic medication monitor[Title/Abstract])) OR (electronic medication[Title/Abstract])) OR (monitoring[Title/Abstract])) OR (monitoring sensors[Title/Abstract])) OR (medication monitoring[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088,384</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7</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Pulmonary Disease, Chronic Obstructive"[Mesh]) OR ((((((((((Chronic Obstructive Lung Disease[Title/Abstract]) OR (Chronic Obstructive Pulmonary Diseases[Title/Abstract])) OR (COAD[Title/Abstract])) OR (COPD[Title/Abstract])) OR (Chronic Obstructive Airway Disease[Title/Abstract])) OR (Chronic Obstructive Pulmonary Disease[Title/Abstract])) OR (Airflow Obstruction, Chronic[Title/Abstract])) OR (Airflow Obstructions, Chronic[Title/Abstract])) OR (Chronic Airflow Obstructions[Title/Abstract])) OR (Chronic Airflow Obstruction[Title/Abstract]))) OR (("Asthma"[Mesh]) OR ((((Asthma[Title/Abstract]) OR (Asthmas[Title/Abstract])) OR (Bronchial Asthma[Title/Abstract])) OR (Asthma, Bronchial[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91,453</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6</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Asthma"[Mesh]) OR ((((Asthma[Title/Abstract]) OR (Asthmas[Title/Abstract])) OR (Bronchial Asthma[Title/Abstract])) OR (Asthma, Bronchial[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00,713</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5</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Pulmonary Disease, Chronic Obstructive"[Mesh]) OR ((((((((((Chronic Obstructive Lung Disease[Title/Abstract]) OR (Chronic Obstructive Pulmonary Diseases[Title/Abstract])) OR (COAD[Title/Abstract])) OR (COPD[Title/Abstract])) OR (Chronic Obstructive Airway Disease[Title/Abstract])) OR (Chronic Obstructive Pulmonary Disease[Title/Abstract])) OR (Airflow Obstruction, Chronic[Title/Abstract])) OR (Airflow Obstructions, Chronic[Title/Abstract])) OR (Chronic Airflow Obstructions[Title/Abstract])) OR (Chronic Airflow Obstruction[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07,531</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4</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Asthma[Title/Abstract]) OR (Asthmas[Title/Abstract])) OR (Bronchial Asthma[Title/Abstract])) OR (Asthma, Bronchial[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73,448</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3</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Asthma"[Mesh]</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43,488</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2</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Chronic Obstructive Lung Disease[Title/Abstract]) OR (Chronic Obstructive Pulmonary Diseases[Title/Abstract])) OR (COAD[Title/Abstract])) OR (COPD[Title/Abstract])) OR (Chronic Obstructive Airway Disease[Title/Abstract])) OR (Chronic Obstructive Pulmonary Disease[Title/Abstract])) OR (Airflow Obstruction, Chronic[Title/Abstract])) OR (Airflow Obstructions, Chronic[Title/Abstract])) OR (Chronic Airflow Obstructions[Title/Abstract])) OR (Chronic Airflow Obstruction[Title/Abstract])</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85,901</w:t>
            </w:r>
          </w:p>
        </w:tc>
      </w:tr>
      <w:tr>
        <w:trPr>
          <w:trHeight w:val="270" w:hRule="atLeast"/>
        </w:trPr>
        <w:tc>
          <w:tcPr>
            <w:tcW w:w="88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1</w:t>
            </w:r>
          </w:p>
        </w:tc>
        <w:tc>
          <w:tcPr>
            <w:tcW w:w="12119"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Pulmonary Disease, Chronic Obstructive"[Mesh]</w:t>
            </w:r>
          </w:p>
        </w:tc>
        <w:tc>
          <w:tcPr>
            <w:tcW w:w="1096"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center"/>
              <w:rPr>
                <w:rFonts w:ascii="Times New Roman" w:hAnsi="Times New Roman" w:eastAsia="宋体" w:cs="Times New Roman"/>
                <w:color w:val="000000"/>
                <w:kern w:val="0"/>
                <w:sz w:val="22"/>
              </w:rPr>
            </w:pPr>
            <w:r>
              <w:rPr>
                <w:rFonts w:eastAsia="宋体" w:cs="Times New Roman" w:ascii="Times New Roman" w:hAnsi="Times New Roman"/>
                <w:color w:val="000000"/>
                <w:kern w:val="0"/>
                <w:sz w:val="22"/>
              </w:rPr>
              <w:t>67,752</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Supplementary file 1.2: Web of Science database search strategy</w:t>
      </w:r>
    </w:p>
    <w:tbl>
      <w:tblPr>
        <w:tblW w:w="13929" w:type="dxa"/>
        <w:jc w:val="left"/>
        <w:tblInd w:w="0" w:type="dxa"/>
        <w:tblLayout w:type="fixed"/>
        <w:tblCellMar>
          <w:top w:w="0" w:type="dxa"/>
          <w:left w:w="108" w:type="dxa"/>
          <w:bottom w:w="0" w:type="dxa"/>
          <w:right w:w="108" w:type="dxa"/>
        </w:tblCellMar>
      </w:tblPr>
      <w:tblGrid>
        <w:gridCol w:w="456"/>
        <w:gridCol w:w="12297"/>
        <w:gridCol w:w="1176"/>
      </w:tblGrid>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w:t>
            </w:r>
          </w:p>
        </w:tc>
        <w:tc>
          <w:tcPr>
            <w:tcW w:w="122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Search Query</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Results</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1</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Pulmonary Disease, Chronic Obstructive  (Topic) OR Chronic Obstructive Lung Disease  (Topic) OR Chronic Obstructive Pulmonary Diseases  (Topic) OR COAD  (Topic) OR COPD  (Topic) OR Chronic Obstructive Airway Disease  (Topic) OR Chronic Obstructive Pulmonary Disease  (Topic) OR Airflow Obstruction, Chronic  (Topic) OR Airflow Obstructions, Chronic  (Topic) OR Chronic Airflow Obstructions  (Topic) OR Chronic Airflow Obstruction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6722</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2</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Asthma  (Topic) OR Asthmas  (Topic) OR Bronchial Asthma  (Topic) OR Asthma, Bronchial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23289</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3</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1 OR #2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20415</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4</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sensor*  (Topic) OR passive monitoring  (Topic) OR inhaler monitoring  (Topic) OR electronic medication monitor  (Topic) OR electronic medication  (Topic) OR monitoring  (Topic) OR monitoring sensors  (Topic) OR medication monitoring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314115</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5</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Administration, Inhalation  (Topic) OR Drug Administration, Respiratory  (Topic) OR Administration, Respiratory Drug  (Topic) OR Respiratory Drug Administration  (Topic) OR Inhalation Drug Administration  (Topic) OR Drug Administration, Inhalation  (Topic) OR Administration, Inhalation Drug  (Topic) OR Inhalation Administration  (Topic) OR Drug Aerosol Therapy  (Topic) OR Aerosol Therapy, Drug  (Topic) OR Therapy, Drug Aerosol  (Topic) OR Drug Therapy, Aerosol  (Topic) OR Aerosol Drug Therapy  (Topic) OR Therapy, Aerosol Drug  (Topic) OR Inhalation of Drugs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3403</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6</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Vaporizers and Nebulizers  (Topic) OR Vaporizers  (Topic) OR Vaporizer  (Topic) OR Inhalers  (Topic) OR Inhaler  (Topic) OR Inhalators  (Topic) OR Inhalator  (Topic) OR Nebulizers  (Topic) OR Nebulizer  (Topic) OR Atomizers  (Topic) OR Atomizer  (Topic) OR Inhalation Devices  (Topic) OR Device, Inhalation  (Topic) OR Devices, Inhalation  (Topic) OR Inhalation Device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2155</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7</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5 OR #6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0971</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8</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4 AND #7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135</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9</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Nebulizer Chronolog  (Topic) OR MDI Chronolog  (Topic) OR Aerosol Actuation Counter  (Topic) OR Turbuhaler Inhalation  (Topic) OR Electronic Diskhaler  (Topic) OR SmartMist  (Topic) OR MDILog  (Topic) OR Diskus Adherence Logger  (Topic) OR Smart Inhaler Tracker  (Topic) OR SmartTrack  (Topic) OR SmartDisk  (Topic) OR SmartTurbo  (Topic) OR SmartFlow  (Topic) OR SmartMat  (Topic) OR Inhaler Compliance Assessment Device  (Topic) OR Asthmapolis  (Topic) OR Propeller Health  (Topic) OR Chameleon  (Topic) OR SmartTouch  (Topic) OR MDI Acoustic Actuation Detector  (Topic) OR pMDI Datalogger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5829</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10</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9 OR #8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9887</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11</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Qualitative Research  (Topic) OR Research, Qualitative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64553</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12</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Focus Group  (Topic) OR Group, Focus  (Topic) OR Groups, Focus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434847</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13</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Interviews  (Topic) OR Interview  (Topic) OR Interviews as Topic  (Topic) OR Interviews, Telephone  (Topic) OR Interview, Telephone  (Topic) OR Telephone Interview  (Topic) OR Telephone Interviews  (Topic) OR Group Interviews  (Topic) OR Group Interview  (Topic) OR Interview, Group  (Topic) OR Interviews, Group  (Topic) OR Interviewers  (Topic) OR Interviewer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82726</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14</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Personal Narrative  (Topic) OR Narrative Medicine  (Topic) OR narrative  (Topic) OR narration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58228</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15</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Grounded Theory  (Topic) OR Theory, Grounded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17198</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16</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Attitude  (Topic) OR Attitudes  (Topic) OR Sentiment  (Topic) OR Sentiments  (Topic) OR Opinions  (Topic) OR Opinion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791859</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17</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Hermeneutics  (Topic) OR hermeneutic  (Topic) OR hermeneutics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20139</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18</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Perception  (Topic) OR perception  (Topic) OR perceptions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77123</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19</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Experience  (Topic) OR experiences  (Topic) OR perspectives  (Topic) OR perspective  (Topic) OR beliefs  (Topic) OR belief  (Topic) OR views  (Topic) OR phenomenology  (Topic) OR case study  (Topic) OR content analysis  (Topic) OR descriptive study  (Topic) OR thematic analysis  (Topic) OR action research  (Topic)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8943899</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20</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11 OR #12 OR #13 OR #14 OR #15 OR #16 OR #17 OR #18 OR #19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10607979</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21</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3 AND #10 AND #20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68</w:t>
            </w:r>
          </w:p>
        </w:tc>
      </w:tr>
      <w:tr>
        <w:trPr>
          <w:trHeight w:val="315" w:hRule="atLeast"/>
        </w:trPr>
        <w:tc>
          <w:tcPr>
            <w:tcW w:w="45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uto" w:line="360"/>
              <w:jc w:val="center"/>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22</w:t>
            </w:r>
          </w:p>
        </w:tc>
        <w:tc>
          <w:tcPr>
            <w:tcW w:w="122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lineRule="auto" w:line="360"/>
              <w:jc w:val="left"/>
              <w:rPr>
                <w:rFonts w:ascii="Times New Roman" w:hAnsi="Times New Roman" w:eastAsia="宋体" w:cs="Times New Roman"/>
                <w:color w:val="000000"/>
                <w:kern w:val="0"/>
                <w:sz w:val="24"/>
                <w:szCs w:val="24"/>
              </w:rPr>
            </w:pPr>
            <w:r>
              <w:rPr>
                <w:rFonts w:eastAsia="宋体" w:cs="Times New Roman" w:ascii="Times New Roman" w:hAnsi="Times New Roman"/>
                <w:color w:val="000000"/>
                <w:kern w:val="0"/>
                <w:sz w:val="24"/>
                <w:szCs w:val="24"/>
              </w:rPr>
              <w:t xml:space="preserve">#3 AND #10 AND #20 and English  (Languages)   </w:t>
            </w:r>
          </w:p>
        </w:tc>
        <w:tc>
          <w:tcPr>
            <w:tcW w:w="117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24"/>
              </w:rPr>
            </w:pPr>
            <w:r>
              <w:rPr>
                <w:rFonts w:cs="Times New Roman" w:ascii="Times New Roman" w:hAnsi="Times New Roman"/>
                <w:sz w:val="24"/>
                <w:szCs w:val="24"/>
              </w:rPr>
              <w:t>352</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Supplementary file 1.3: EMBASE database search strategy</w:t>
      </w:r>
    </w:p>
    <w:tbl>
      <w:tblPr>
        <w:tblW w:w="13948" w:type="dxa"/>
        <w:jc w:val="left"/>
        <w:tblInd w:w="0" w:type="dxa"/>
        <w:tblLayout w:type="fixed"/>
        <w:tblCellMar>
          <w:top w:w="0" w:type="dxa"/>
          <w:left w:w="108" w:type="dxa"/>
          <w:bottom w:w="0" w:type="dxa"/>
          <w:right w:w="108" w:type="dxa"/>
        </w:tblCellMar>
      </w:tblPr>
      <w:tblGrid>
        <w:gridCol w:w="988"/>
        <w:gridCol w:w="11904"/>
        <w:gridCol w:w="1056"/>
      </w:tblGrid>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No</w:t>
            </w:r>
          </w:p>
        </w:tc>
        <w:tc>
          <w:tcPr>
            <w:tcW w:w="119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Query Results</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Results</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5</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 AND #19 AND #43 AND [english]/lim</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03</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4</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 AND #19 AND #43</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2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3</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 OR #23 OR #26 OR #30 OR #33 OR #36 OR #39 OR #41 OR #42</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414,401</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2</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experience'/exp OR experience OR experiences:ab,ti OR perspectives:ab,ti OR perspective:ab,ti OR beliefs:ab,ti OR belief:ab,ti OR views:ab,ti OR phenomenology:ab,ti OR 'case study':ab,ti OR 'content analysis':ab,ti OR 'descriptive study':ab,ti OR 'thematic analysis':ab,ti OR 'action research':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380,116</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1</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perception'/exp OR perception OR perceptions: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26,928</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0</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perception'/ex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32,812</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9</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7 OR #38</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643</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8</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hermeneutic OR hermeneutics: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49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7</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hermeneutics'/ex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13</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6</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4 OR #35</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224,651</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5</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ttitude'/exp OR attitude OR attitudes:ab,ti OR sentiment:ab,ti OR sentiments:ab,ti OR opinions:ab,ti OR opinion: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224,651</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4</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ttitude'/ex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953,767</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3</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 OR #32</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2,77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2</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grounded theory'/exp OR 'grounded theory' OR (grounded AND ('theory'/exp OR theory)) OR 'theory, grounded':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2,77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1</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grounded theory'/ex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0,438</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0</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 OR #28 OR #29</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9,257</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9</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rrative'/exp OR narrative OR narration: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9,257</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8</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rrative medicine'/ex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608</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7</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rrative'/ex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2,483</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6</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4 OR #25</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99,679</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5</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interview'/exp OR interview OR 'interviews as topic':ab,ti OR 'interviews, telephone':ab,ti OR 'interview, telephone':ab,ti OR 'telephone interview':ab,ti OR 'telephone interviews':ab,ti OR 'group interviews':ab,ti OR 'group interview':ab,ti OR 'interview, group':ab,ti OR 'interviews, group':ab,ti OR interviewers:ab,ti OR interviewer: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99,679</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4</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interview'/ex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75,203</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3</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focus group'/exp OR 'focus group' OR (('focus'/exp OR focus) AND ('group'/exp OR group)) OR 'group, focus':ab,ti OR 'groups, focus':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75,530</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2</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 OR #21</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77,66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1</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qualitative research'/exp OR 'qualitative research' OR (('qualitative'/exp OR qualitative) AND ('research'/exp OR research)) OR 'research, qualitative':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77,66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0</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qualitative research'/ex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20,60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9</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7 OR #18</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5,39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8</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ebulizer chronolog' OR (('nebulizer'/exp OR nebulizer) AND chronolog) OR 'mdi chronolog':ab,ti OR 'aerosol actuation counter':ab,ti OR 'turbuhaler inhalation':ab,ti OR 'electronic diskhaler':ab,ti OR smartmist:ab,ti OR mdilog:ab,ti OR 'diskus adherence logger':ab,ti OR 'smart inhaler tracker':ab,ti OR smarttrack:ab,ti OR smartdisk:ab,ti OR smartturbo:ab,ti OR smartflow:ab,ti OR smartmat:ab,ti OR 'inhaler compliance assessment device':ab,ti OR asthmapolis:ab,ti OR 'propeller health':ab,ti OR chameleon:ab,ti OR smarttouch:ab,ti OR 'mdi acoustic actuation detector':ab,ti OR 'pmdi datalogger':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740</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7</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 AND #16</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3,720</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6</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 OR #15</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04,06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5</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 OR #13 OR #14</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4,710</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4</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vaporizers'/exp OR vaporizers OR vaporizer:ab,ti OR inhalers:ab,ti OR inhaler:ab,ti OR inhalators:ab,ti OR inhalator:ab,ti OR nebulizers:ab,ti OR nebulizer:ab,ti OR atomizers:ab,ti OR atomizer:ab,ti OR 'inhalation devices':ab,ti OR 'device, inhalation':ab,ti OR 'devices, inhalation':ab,ti OR 'inhalation device':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8,522</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3</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vaporizer'/ex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689</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2</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ebulizer'/ex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4,007</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1</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 OR #10</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78,212</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0</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drug administration, respiratory' OR (('drug'/exp OR drug) AND administration, AND ('respiratory'/exp OR respiratory)) OR 'administration, respiratory drug':ab,ti OR 'respiratory drug administration':ab,ti OR 'inhalation drug administration':ab,ti OR 'drug administration, inhalation':ab,ti OR 'administration, inhalation drug':ab,ti OR 'inhalation administration':ab,ti OR 'drug aerosol therapy':ab,ti OR 'aerosol therapy, drug':ab,ti OR 'therapy, drug aerosol':ab,ti OR 'drug therapy, aerosol':ab,ti OR 'aerosol drug therapy':ab,ti OR 'therapy, aerosol drug':ab,ti OR 'inhalation of drugs':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44,087</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9</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inhalational drug administration'/ex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0,793</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sensor* OR 'passive monitoring':ab,ti OR 'inhaler monitoring':ab,ti OR 'electronic medication monitor':ab,ti OR 'electronic medication':ab,ti OR monitoring:ab,ti OR 'monitoring sensors':ab,ti OR 'medication monitoring':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548,224</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 OR #6</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59,255</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6</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 OR #5</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87,936</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sthma'/exp OR asthma OR asthmas:ab,ti OR 'bronchial asthma':ab,ti OR 'asthma, bronchial':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87,936</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sthma'/ex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18,667</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OR #2</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13,022</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chronic obstructive lung disease'/exp OR 'chronic obstructive lung disease' OR (chronic AND obstructive AND ('lung'/exp OR lung) AND ('disease'/exp OR disease)) OR 'chronic obstructive pulmonary diseases':ab,ti OR coad:ab,ti OR copd:ab,ti OR 'chronic obstructive airway disease':ab,ti OR 'chronic obstructive pulmonary disease':ab,ti OR 'airflow obstruction, chronic':ab,ti OR 'airflow obstructions, chronic':ab,ti OR 'chronic airflow obstructions':ab,ti OR 'chronic airflow obstruction':ab,ti</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13,022</w:t>
            </w:r>
          </w:p>
        </w:tc>
      </w:tr>
      <w:tr>
        <w:trPr/>
        <w:tc>
          <w:tcPr>
            <w:tcW w:w="9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w:t>
            </w:r>
          </w:p>
        </w:tc>
        <w:tc>
          <w:tcPr>
            <w:tcW w:w="1190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chronic obstructive lung disease'/exp</w:t>
            </w:r>
          </w:p>
        </w:tc>
        <w:tc>
          <w:tcPr>
            <w:tcW w:w="10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79,463</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Supplementary file 1.4: CINAHL database search strategy</w:t>
      </w:r>
    </w:p>
    <w:tbl>
      <w:tblPr>
        <w:tblW w:w="13887" w:type="dxa"/>
        <w:jc w:val="left"/>
        <w:tblInd w:w="0" w:type="dxa"/>
        <w:tblLayout w:type="fixed"/>
        <w:tblCellMar>
          <w:top w:w="90" w:type="dxa"/>
          <w:left w:w="90" w:type="dxa"/>
          <w:bottom w:w="90" w:type="dxa"/>
          <w:right w:w="90" w:type="dxa"/>
        </w:tblCellMar>
      </w:tblPr>
      <w:tblGrid>
        <w:gridCol w:w="562"/>
        <w:gridCol w:w="12191"/>
        <w:gridCol w:w="1134"/>
      </w:tblGrid>
      <w:tr>
        <w:trPr>
          <w:trHeight w:val="293" w:hRule="atLeast"/>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bCs/>
              </w:rPr>
            </w:pPr>
            <w:r>
              <w:rPr>
                <w:rFonts w:cs="Times New Roman" w:ascii="Times New Roman" w:hAnsi="Times New Roman"/>
                <w:b/>
                <w:bCs/>
              </w:rPr>
              <w:t>#</w:t>
            </w:r>
          </w:p>
        </w:tc>
        <w:tc>
          <w:tcPr>
            <w:tcW w:w="12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bCs/>
              </w:rPr>
            </w:pPr>
            <w:r>
              <w:rPr>
                <w:rFonts w:cs="Times New Roman" w:ascii="Times New Roman" w:hAnsi="Times New Roman"/>
              </w:rPr>
              <w:t>Quer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bCs/>
              </w:rPr>
            </w:pPr>
            <w:r>
              <w:rPr>
                <w:rFonts w:cs="Times New Roman" w:ascii="Times New Roman" w:hAnsi="Times New Roman"/>
              </w:rPr>
              <w:t>Results</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7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9 AND S32 AND S6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36 OR S40 OR S44 OR S49 OR S53 OR S57 OR S61 OR S65 OR S6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289,37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66 OR S6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85,194</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Experience OR AB experiences OR AB perspectives OR AB perspective OR AB beliefs OR AB belief OR AB views OR AB case study OR AB content analysis OR AB descriptive study OR AB thematic analysis OR AB action resear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19,70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Experience OR TI experiences OR TI perspectives OR TI perspective OR TI beliefs OR TI belief OR TI views OR TI case study OR TI content analysis OR TI descriptive study OR TI thematic analysis OR TI action resear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90,75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62 OR S63 OR S6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69,48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perception OR AB perception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30,95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perception OR TI perception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4,06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Percep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1,47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58 OR S59 OR S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34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phenomenolog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92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phenomenolog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45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Phenomenolog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277</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54 OR S55 OR S5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50,35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Attitudes OR AB Sentiment OR AB Sentiments OR AB Opinions OR AB Opin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19,27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Attitudes OR TI Sentiment OR TI Sentiments OR TI Opinions OR TI Opin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6,157</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Attitud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8,26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50 OR S51 OR S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2,20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Grounded Theory OR AB Theory, Ground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4,09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Grounded Theory OR TI Theory, Ground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22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Grounded Theor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8,212</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45 OR S46 OR S47 OR S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7,94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narrative OR AB narration OR AB Personal Narra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1,74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narrative OR TI narration OR TI Personal Narra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3,88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Narrative Medici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7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Narrativ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0,727</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41 OR S42 OR S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23,92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Interview OR AB Interviews as Topic OR AB Interviews, Telephone OR AB Interview, Telephone OR AB Telephone Interview OR AB Telephone Interviews OR AB Group Interviews OR AB Group Interview OR AB Interview, Group OR AB Interviews, Group OR AB Interviewers OR AB Interview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24,98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Interview OR TI Interviews as Topic OR TI Interviews, Telephone OR TI Interview, Telephone OR TI Telephone Interview OR TI Telephone Interviews OR TI Group Interviews OR TI Group Interview OR TI Interview, Group OR TI Interviews, Group OR TI Interviewers OR TI Interview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5,32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Interview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68,292</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37 OR S38 OR S3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65,42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Focus Group OR AB Group, Focus OR AB Groups, Focu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6,757</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Focus Group OR TI Group, Focus OR TI Groups, Focu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307</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Focus Group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1,052</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33 OR S34 OR S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79,30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Qualitative Research OR AB Research, Qualitative OR AB Qualitative Studi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9,28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Qualitative Research OR TI Research, Qualitative OR TI Qualitative Studi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2,36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Qualitative Studi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47,22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26 OR S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7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27 OR S28 OR S29 OR S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12</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SmartFlow OR AB SmartMat OR AB Inhaler Compliance Assessment Device OR AB Asthmapolis OR AB Propeller Health OR AB Chameleon OR AB SmartTouch OR AB MDI Acoustic Actuation Detector OR AB pMDI Datalogg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7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SmartFlow OR TI SmartMat OR TI Inhaler Compliance Assessment Device OR TI Asthmapolis OR TI Propeller Health OR TI Chameleon OR TI SmartTouch OR TI MDI Acoustic Actuation Detector OR TI pMDI Datalogg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4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Nebulizer Chronolog OR AB MDI Chronolog OR AB Aerosol Actuation Counter OR AB Turbuhaler Inhalation OR AB Electronic Diskhaler OR AB SmartMist OR AB MDILog OR AB Diskus Adherence Logger OR AB Smart Inhaler Tracker OR AB SmartTrack OR AB SmartDisk OR AB SmartTurb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Nebulizer Chronolog OR TI MDI Chronolog OR TI Aerosol Actuation Counter OR TI Turbuhaler Inhalation OR TI Electronic Diskhaler OR TI SmartMist OR TI MDILog OR TI Diskus Adherence Logger OR TI Smart Inhaler Tracker OR TI SmartTrack OR TI SmartDisk OR TI SmartTurb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12 AND S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7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18 OR S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4,05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19 OR S20 OR S21 OR S22 OR S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81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Nebulizers OR AB Nebulizer OR AB Atomizers OR AB Atomizer OR AB Device, Inhalation OR AB Devices, Inhalation OR AB Inhalation Devic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10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Nebulizers OR TI Nebulizer OR TI Atomizers OR TI Atomizer OR TI Device, Inhalation OR TI Devices, Inhalation OR TI Inhalation Devic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42</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Vaporizers OR AB Vaporizer OR AB Inhalers OR AB Inhaler OR AB Inhalators OR AB Inhalator OR AB Inhalation Devic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92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Vaporizers OR TI Vaporizer OR TI Inhalers OR TI Inhaler OR TI Inhalators OR TI Inhalator OR TI Inhalation Devic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85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Nebulizers and Vaporize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53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13 OR S14 OR S15 OR S16 OR S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277</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Drug Aerosol Therapy OR AB Aerosol Therapy, Drug OR AB Therapy, Drug Aerosol OR AB Drug Therapy, Aerosol OR AB Aerosol Drug Therapy OR AB Therapy, Aerosol Drug OR AB Inhalation of Drug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1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Drug Aerosol Therapy OR TI Aerosol Therapy, Drug OR TI Therapy, Drug Aerosol OR TI Drug Therapy, Aerosol OR TI Aerosol Drug Therapy OR TI Therapy, Aerosol Drug OR TI Inhalation of Drug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Drug Administration, Respiratory OR AB Administration, Respiratory Drug OR AB Respiratory Drug Administration OR AB Inhalation Drug Administration OR AB Drug Administration, Inhalation OR AB Administration, Inhalation Drug OR AB Inhalation Administr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9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Drug Administration, Respiratory OR TI Administration, Respiratory Drug OR TI Respiratory Drug Administration OR TI Inhalation Drug Administration OR TI Drug Administration, Inhalation OR TI Administration, Inhalation Drug OR TI Inhalation Administr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Administration, Inhal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90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10 OR S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79,484</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sensor* OR AB passive monitoring OR AB inhaler monitoring OR AB electronic medication monitor OR AB electronic medication OR AB monitoring OR AB monitoring sensors OR AB medication monitorin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55,344</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sensor* OR TI passive monitoring OR TI inhaler monitoring OR TI electronic medication monitor OR TI electronic medication OR TI monitoring OR TI monitoring sensors OR TI medication monitorin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8,102</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4 OR S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8,16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5 OR S6 OR S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9,817</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Asthma OR AB Asthmas OR AB Bronchial Asthma OR AB Asthma, Bronchia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9,517</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Asthma OR TI Asthmas OR TI Bronchial Asthma OR TI Asthma, Bronchia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6,68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Asthm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7,23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1 OR S2 OR S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2,567</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Chronic Obstructive Lung Disease OR AB Chronic Obstructive Pulmonary Diseases OR AB COAD OR AB COPD OR AB Chronic Obstructive Airway Disease OR AB Chronic Obstructive Pulmonary Disease OR AB Airflow Obstruction, Chronic OR AB Airflow Obstructions, Chronic OR AB Chronic Airflow Obstructions OR AB Chronic Airflow Obstruc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0,89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Chronic Obstructive Lung Disease OR TI Chronic Obstructive Pulmonary Diseases OR TI COAD OR TI COPD OR TI Chronic Obstructive Airway Disease OR TI Chronic Obstructive Pulmonary Disease OR TI Airflow Obstruction, Chronic OR TI Airflow Obstructions, Chronic OR TI Chronic Airflow Obstructions OR TI Chronic Airflow Obstruc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8,29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Pulmonary Disease, Chronic Obstruc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2,043</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Supplementary file 1.5: PsycINFO database search strategy</w:t>
      </w:r>
    </w:p>
    <w:tbl>
      <w:tblPr>
        <w:tblW w:w="13887" w:type="dxa"/>
        <w:jc w:val="left"/>
        <w:tblInd w:w="0" w:type="dxa"/>
        <w:tblLayout w:type="fixed"/>
        <w:tblCellMar>
          <w:top w:w="90" w:type="dxa"/>
          <w:left w:w="90" w:type="dxa"/>
          <w:bottom w:w="90" w:type="dxa"/>
          <w:right w:w="90" w:type="dxa"/>
        </w:tblCellMar>
      </w:tblPr>
      <w:tblGrid>
        <w:gridCol w:w="562"/>
        <w:gridCol w:w="12191"/>
        <w:gridCol w:w="1134"/>
      </w:tblGrid>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bCs/>
              </w:rPr>
            </w:pPr>
            <w:r>
              <w:rPr>
                <w:rFonts w:cs="Times New Roman" w:ascii="Times New Roman" w:hAnsi="Times New Roman"/>
              </w:rPr>
              <w:t>#</w:t>
            </w:r>
          </w:p>
        </w:tc>
        <w:tc>
          <w:tcPr>
            <w:tcW w:w="1219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bCs/>
              </w:rPr>
            </w:pPr>
            <w:r>
              <w:rPr>
                <w:rFonts w:cs="Times New Roman" w:ascii="Times New Roman" w:hAnsi="Times New Roman"/>
              </w:rPr>
              <w:t>Quer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b/>
                <w:b/>
                <w:bCs/>
              </w:rPr>
            </w:pPr>
            <w:r>
              <w:rPr>
                <w:rFonts w:cs="Times New Roman" w:ascii="Times New Roman" w:hAnsi="Times New Roman"/>
              </w:rPr>
              <w:t>Results</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7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9 AND S32 AND S6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36 OR S40 OR S44 OR S49 OR S53 OR S57 OR S61 OR S65 OR S6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869,21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66 OR S6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308,064</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Experience OR AB experiences OR AB perspectives OR AB perspective OR AB beliefs OR AB belief OR AB views OR AB case study OR AB content analysis OR AB descriptive study OR AB thematic analysis OR AB action resear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222,882</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Experience OR TI experiences OR TI perspectives OR TI perspective OR TI beliefs OR TI belief OR TI views OR TI case study OR TI content analysis OR TI descriptive study OR TI thematic analysis OR TI action resear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91,91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62 OR S63 OR S6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44,15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perception OR AB perception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08,35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perception OR TI perception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08,95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Percep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58 OR S59 OR S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5,50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phenomenolog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3,812</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phenomenolog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34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Phenomenolog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54 OR S55 OR S5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75,87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Attitudes OR AB Sentiment OR AB Sentiments OR AB Opinions OR AB Opin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57,32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Attitudes OR TI Sentiment OR TI Sentiments OR TI Opinions OR TI Opin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4,92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Attitud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50 OR S51 OR S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3,62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Grounded Theory OR AB Theory, Ground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3,312</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Grounded Theory OR TI Theory, Grounde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10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Grounded Theory")</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45 OR S46 OR S47 OR S4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4,457</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narrative OR AB narration OR AB Personal Narra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0,92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narrative OR TI narration OR TI Personal Narra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0,90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Narrative Medicin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4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Narrativ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41 OR S42 OR S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42,52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Interview OR AB Interviews as Topic OR AB Interviews, Telephone OR AB Interview, Telephone OR AB Telephone Interview OR AB Telephone Interviews OR AB Group Interviews OR AB Group Interview OR AB Interview, Group OR AB Interviews, Group OR AB Interviewers OR AB Interview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40,21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Interview OR TI Interviews as Topic OR TI Interviews, Telephone OR TI Interview, Telephone OR TI Telephone Interview OR TI Telephone Interviews OR TI Group Interviews OR TI Group Interview OR TI Interview, Group OR TI Interviews, Group OR TI Interviewers OR TI Interview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5,36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Interview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37 OR S38 OR S3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2,58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Focus Group OR AB Group, Focus OR AB Groups, Focu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2,46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Focus Group OR TI Group, Focus OR TI Groups, Focu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22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Focus Group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33 OR S34 OR S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21,19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Qualitative Research OR AB Research, Qualitative OR AB Qualitative Studi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10,144</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Qualitative Research OR TI Research, Qualitative OR TI Qualitative Studi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3,83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Qualitative Studi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84</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26 OR S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44</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27 OR S28 OR S29 OR S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8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SmartFlow OR AB SmartMat OR AB Inhaler Compliance Assessment Device OR AB Asthmapolis OR AB Propeller Health OR AB Chameleon OR AB SmartTouch OR AB MDI Acoustic Actuation Detector OR AB pMDI Datalogg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9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SmartFlow OR TI SmartMat OR TI Inhaler Compliance Assessment Device OR TI Asthmapolis OR TI Propeller Health OR TI Chameleon OR TI SmartTouch OR TI MDI Acoustic Actuation Detector OR TI pMDI Datalogge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5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Nebulizer Chronolog OR AB MDI Chronolog OR AB Aerosol Actuation Counter OR AB Turbuhaler Inhalation OR AB Electronic Diskhaler OR AB SmartMist OR AB MDILog OR AB Diskus Adherence Logger OR AB Smart Inhaler Tracker OR AB SmartTrack OR AB SmartDisk OR AB SmartTurb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Nebulizer Chronolog OR TI MDI Chronolog OR TI Aerosol Actuation Counter OR TI Turbuhaler Inhalation OR TI Electronic Diskhaler OR TI SmartMist OR TI MDILog OR TI Diskus Adherence Logger OR TI Smart Inhaler Tracker OR TI SmartTrack OR TI SmartDisk OR TI SmartTurbo</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12 AND S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18 OR S2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3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19 OR S20 OR S21 OR S22 OR S2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7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Nebulizers OR AB Nebulizer OR AB Atomizers OR AB Atomizer OR AB Device, Inhalation OR AB Devices, Inhalation OR AB Inhalation Devic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Nebulizers OR TI Nebulizer OR TI Atomizers OR TI Atomizer OR TI Device, Inhalation OR TI Devices, Inhalation OR TI Inhalation Devic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Vaporizers OR AB Vaporizer OR AB Inhalers OR AB Inhaler OR AB Inhalators OR AB Inhalator OR AB Inhalation Devic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53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Vaporizers OR TI Vaporizer OR TI Inhalers OR TI Inhaler OR TI Inhalators OR TI Inhalator OR TI Inhalation Device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1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Nebulizers and Vaporizer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44</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13 OR S14 OR S15 OR S16 OR S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7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Drug Aerosol Therapy OR AB Aerosol Therapy, Drug OR AB Therapy, Drug Aerosol OR AB Drug Therapy, Aerosol OR AB Aerosol Drug Therapy OR AB Therapy, Aerosol Drug OR AB Inhalation of Drug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9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Drug Aerosol Therapy OR TI Aerosol Therapy, Drug OR TI Therapy, Drug Aerosol OR TI Drug Therapy, Aerosol OR TI Aerosol Drug Therapy OR TI Therapy, Aerosol Drug OR TI Inhalation of Drug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Drug Administration, Respiratory OR AB Administration, Respiratory Drug OR AB Respiratory Drug Administration OR AB Inhalation Drug Administration OR AB Drug Administration, Inhalation OR AB Administration, Inhalation Drug OR AB Inhalation Administr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Drug Administration, Respiratory OR TI Administration, Respiratory Drug OR TI Respiratory Drug Administration OR TI Inhalation Drug Administration OR TI Drug Administration, Inhalation OR TI Administration, Inhalation Drug OR TI Inhalation Administr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Administration, Inhala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10 OR S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74,231</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sensor* OR AB passive monitoring OR AB inhaler monitoring OR AB electronic medication monitor OR AB electronic medication OR AB monitoring OR AB monitoring sensors OR AB medication monitorin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67,336</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0</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sensor* OR TI passive monitoring OR TI inhaler monitoring OR TI electronic medication monitor OR TI electronic medication OR TI monitoring OR TI monitoring sensors OR TI medication monitorin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3,074</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9</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4 OR S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0,675</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8</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5 OR S6 OR S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8,12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7</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Asthma OR AB Asthmas OR AB Bronchial Asthma OR AB Asthma, Bronchia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7,91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6</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Asthma OR TI Asthmas OR TI Bronchial Asthma OR TI Asthma, Bronchia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4,117</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5</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Asthm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4</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S1 OR S2 OR S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3,028</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3</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AB Chronic Obstructive Lung Disease OR AB Chronic Obstructive Pulmonary Diseases OR AB COAD OR AB COPD OR AB Chronic Obstructive Airway Disease OR AB Chronic Obstructive Pulmonary Disease OR AB Airflow Obstruction, Chronic OR AB Airflow Obstructions, Chronic OR AB Chronic Airflow Obstructions OR AB Chronic Airflow Obstruc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2,973</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2</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TI Chronic Obstructive Lung Disease OR TI Chronic Obstructive Pulmonary Diseases OR TI COAD OR TI COPD OR TI Chronic Obstructive Airway Disease OR TI Chronic Obstructive Pulmonary Disease OR TI Airflow Obstruction, Chronic OR TI Airflow Obstructions, Chronic OR TI Chronic Airflow Obstructions OR TI Chronic Airflow Obstructio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1,389</w:t>
            </w:r>
          </w:p>
        </w:tc>
      </w:tr>
      <w:tr>
        <w:trPr/>
        <w:tc>
          <w:tcPr>
            <w:tcW w:w="5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S1</w:t>
            </w:r>
          </w:p>
        </w:tc>
        <w:tc>
          <w:tcPr>
            <w:tcW w:w="121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MH "Pulmonary Disease, Chronic Obstructive")</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0</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sectPr>
          <w:footerReference w:type="default" r:id="rId3"/>
          <w:type w:val="nextPage"/>
          <w:pgSz w:orient="landscape" w:w="16838" w:h="11906"/>
          <w:pgMar w:left="1440" w:right="1440" w:gutter="0" w:header="0" w:top="1797" w:footer="992" w:bottom="1797"/>
          <w:pgNumType w:fmt="decimal"/>
          <w:formProt w:val="false"/>
          <w:textDirection w:val="lrTb"/>
          <w:docGrid w:type="linesAndChars" w:linePitch="312" w:charSpace="0"/>
        </w:sect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bCs/>
        </w:rPr>
      </w:pPr>
      <w:r>
        <w:rPr>
          <w:rFonts w:cs="Times New Roman" w:ascii="Times New Roman" w:hAnsi="Times New Roman"/>
          <w:b/>
          <w:bCs/>
        </w:rPr>
        <w:t>Supplementary file 1.6: The Cochrane Library database search strategy</w:t>
      </w:r>
    </w:p>
    <w:tbl>
      <w:tblPr>
        <w:tblW w:w="8296" w:type="dxa"/>
        <w:jc w:val="left"/>
        <w:tblInd w:w="0" w:type="dxa"/>
        <w:tblLayout w:type="fixed"/>
        <w:tblCellMar>
          <w:top w:w="0" w:type="dxa"/>
          <w:left w:w="108" w:type="dxa"/>
          <w:bottom w:w="0" w:type="dxa"/>
          <w:right w:w="108" w:type="dxa"/>
        </w:tblCellMar>
      </w:tblPr>
      <w:tblGrid>
        <w:gridCol w:w="563"/>
        <w:gridCol w:w="6662"/>
        <w:gridCol w:w="1071"/>
      </w:tblGrid>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ID</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rPr>
            </w:pPr>
            <w:r>
              <w:rPr>
                <w:rFonts w:cs="Times New Roman" w:ascii="Times New Roman" w:hAnsi="Times New Roman"/>
              </w:rPr>
              <w:t>Search</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Hits</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eSH descriptor: [Nebulizers and Vaporizers] explode all trees</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621</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Vaporizer*):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352</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Inhaler*):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239</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Inhalator*):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86</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Nebulizer*):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667</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6</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Atomizer*):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02</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Inhalation Devices):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225</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Device, Inhalation):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227</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9</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Devices, Inhalation):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225</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Inhalation Device):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227</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OR #2 OR #3 OR #4 OR #5 OR #6 OR #7 OR #8 OR #9 OR #10</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1742</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2</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eSH descriptor: [Administration, Inhalation] explode all trees</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6111</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3</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Drug Administration, Respiratory):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7154</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4</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Administration, Respiratory Drug):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7154</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5</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Respiratory Drug Administration):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7154</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6</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Inhalation Drug Administration):ti,ab,kw OR (Drug Administration, Inhalation):ti,ab,kw OR (Administration, Inhalation Drug):ti,ab,kw OR (Inhalation Administration):ti,ab,kw OR (Drug Aerosol Therapy):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9809</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7</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Aerosol Therapy, Drug):ti,ab,kw OR (Therapy, Drug Aerosol):ti,ab,kw OR (Drug Therapy, Aerosol):ti,ab,kw OR (Aerosol Drug Therapy):ti,ab,kw OR (Therapy, Aerosol Drug):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346</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8</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Inhalation of Drugs):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2299</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9</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 OR #13 OR #14 OR #15 OR #16 OR #17 OR #18</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0495</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 OR #19</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4859</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sensor*):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0929</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2</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passive monitoring):ti,ab,kw OR (inhaler monitoring):ti,ab,kw OR (electronic medication monitor):ti,ab,kw OR (electronic medication):ti,ab,kw OR (monitoring):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30152</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3</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monitoring sensors):ti,ab,kw OR (medication monitoring):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0914</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4</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1 OR #22 OR #23</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56705</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5</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 AND #24</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778</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6</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Nebulizer Chronolog):ti,ab,kw OR (MDI Chronolog):ti,ab,kw OR (Aerosol Actuation Counter):ti,ab,kw OR (Turbuhaler Inhalation):ti,ab,kw OR (Electronic Diskhaler):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17</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7</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SmartMist):ti,ab,kw OR (MDILog):ti,ab,kw OR (Smart Inhaler Tracker):ti,ab,kw OR (Diskus Adherence Logger):ti,ab,kw OR (SmartTrack):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3</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8</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SmartDisk):ti,ab,kw OR (SmartTurbo):ti,ab,kw OR (SmartFlow):ti,ab,kw OR (SmartMat):ti,ab,kw OR (Inhaler Compliance Assessment Device):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35</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9</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Asthmapolis):ti,ab,kw OR (Propeller Health):ti,ab,kw OR (Chameleon):ti,ab,kw OR (SmartTouch):ti,ab,kw OR (MDI Acoustic Actuation Detector):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88</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 OR #27 OR #28 OR #29</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140</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 OR #30</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6791</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2</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Research, Qualitative):ti,ab,kw OR (Qualitative Research):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0786</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3</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eSH descriptor: [Qualitative Research] explode all trees</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082</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4</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Focus Group):ti,ab,kw OR (Group, Focus):ti,ab,kw OR (Groups, Focus):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7856</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5</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eSH descriptor: [Focus Groups] explode all trees</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917</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6</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3 OR #32</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0787</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7</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5 OR #34</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7856</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8</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Interviews, Telephone):ti,ab,kw OR (Interview, Telephone):ti,ab,kw OR (Telephone Interview):ti,ab,kw OR (Telephone Interviews):ti,ab,kw OR (Group Interviews):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2142</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9</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eSH descriptor: [Interview] explode all trees</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22</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Group Interview):ti,ab,kw OR (Interview, Group):ti,ab,kw OR (Interviews, Group):ti,ab,kw OR (Interviewers):ti,ab,kw OR (Interviewer):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9147</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9 OR #40</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9147</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2</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eSH descriptor: [Narration] explode all trees</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82</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3</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Narrations):ti,ab,kw OR (Narrative Ethics):ti,ab,kw OR (Ethics, Narrative):ti,ab,kw OR (Narration):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456</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4</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2 OR #43</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456</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5</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Grounded Theory):ti,ab,kw OR (Theory, Grounded):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46</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6</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eSH descriptor: [Grounded Theory] explode all trees</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1</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7</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6 OR #45</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46</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8</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case study):ti,ab,kw OR (content analysis):ti,ab,kw OR (descriptive study):ti,ab,kw OR (phenomenology):ti,ab,kw OR (thematic analysis):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90380</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49</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action research):ti,ab,kw  </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8898</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6 OR #37 OR #41 OR #44 OR #47 OR #48 OR #49</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65864</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 AND #50</w:t>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158</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2</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Chronic Obstructive Lung Disease):ti,ab,kw OR (Chronic Obstructive Pulmonary Diseases):ti,ab,kw OR (COAD):ti,ab,kw OR (COPD):ti,ab,kw OR (Chronic Obstructive Airway Disease):ti,ab,kw (Word variations have been searched)</w:t>
              <w:tab/>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4900</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3</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eSH descriptor: [Pulmonary Disease, Chronic Obstructive] explode all trees</w:t>
              <w:tab/>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7317</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4</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Chronic Obstructive Pulmonary Disease):ti,ab,kw OR (Airflow Obstruction, Chronic):ti,ab,kw OR (Airflow Obstructions, Chronic):ti,ab,kw OR (Chronic Airflow Obstructions):ti,ab,kw OR (Chronic Airflow Obstruction):ti,ab,kw (Word variations have been searched)</w:t>
              <w:tab/>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6934</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5</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3 OR #52 OR #54</w:t>
              <w:tab/>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25304</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6</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Asthma):ti,ab,kw OR (Asthmas):ti,ab,kw OR (Bronchial Asthma):ti,ab,kw OR (Asthma, Bronchial):ti,ab,kw AND (asthma):ti,ab,kw (Word variations have been searched)</w:t>
              <w:tab/>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5249</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7</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MeSH descriptor: [Asthma] explode all trees</w:t>
              <w:tab/>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15057</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8</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7 OR #56</w:t>
              <w:tab/>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5257</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9</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5 OR #58</w:t>
              <w:tab/>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57995</w:t>
            </w:r>
          </w:p>
        </w:tc>
      </w:tr>
      <w:tr>
        <w:trPr/>
        <w:tc>
          <w:tcPr>
            <w:tcW w:w="5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60</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1 AND #59</w:t>
              <w:tab/>
            </w:r>
          </w:p>
        </w:tc>
        <w:tc>
          <w:tcPr>
            <w:tcW w:w="10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s="Times New Roman"/>
              </w:rPr>
            </w:pPr>
            <w:r>
              <w:rPr>
                <w:rFonts w:cs="Times New Roman" w:ascii="Times New Roman" w:hAnsi="Times New Roman"/>
              </w:rPr>
              <w:t>347</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sectPr>
      <w:footerReference w:type="default" r:id="rId4"/>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Liberation Sans">
    <w:altName w:val="Arial"/>
    <w:charset w:val="01"/>
    <w:family w:val="swiss"/>
    <w:pitch w:val="variable"/>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38</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Style14">
    <w:name w:val="默认段落字体"/>
    <w:qFormat/>
    <w:rPr/>
  </w:style>
  <w:style w:type="character" w:styleId="Style15">
    <w:name w:val="页脚 字符"/>
    <w:qFormat/>
    <w:rPr>
      <w:sz w:val="18"/>
      <w:szCs w:val="18"/>
    </w:rPr>
  </w:style>
  <w:style w:type="character" w:styleId="Style16">
    <w:name w:val="页眉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9T09:44:00Z</dcterms:created>
  <dc:creator>djl</dc:creator>
  <dc:description/>
  <dc:language>en-US</dc:language>
  <cp:lastModifiedBy>不忘</cp:lastModifiedBy>
  <dcterms:modified xsi:type="dcterms:W3CDTF">2025-03-26T06:19:33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BB652CCB1A24BAEA03B78FB31BEC512_12</vt:lpwstr>
  </property>
  <property fmtid="{D5CDD505-2E9C-101B-9397-08002B2CF9AE}" pid="3" name="KSOProductBuildVer">
    <vt:lpwstr>2052-12.1.0.20305</vt:lpwstr>
  </property>
  <property fmtid="{D5CDD505-2E9C-101B-9397-08002B2CF9AE}" pid="4" name="KSOTemplateDocerSaveRecord">
    <vt:lpwstr>eyJoZGlkIjoiMzA5ZjJlY2ExZDBiMTMwMGMxOGQ1YjczMTUwNGNiNDAiLCJ1c2VySWQiOiIzNTU3MzM0MTMifQ==</vt:lpwstr>
  </property>
  <property fmtid="{D5CDD505-2E9C-101B-9397-08002B2CF9AE}" pid="5" name="commondata">
    <vt:lpwstr>commondata</vt:lpwstr>
  </property>
</Properties>
</file>